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F1C45" w14:textId="2E8AC3AE" w:rsidR="00C02580" w:rsidRPr="000767C0" w:rsidRDefault="00C02580" w:rsidP="00C02580">
      <w:pPr>
        <w:rPr>
          <w:rFonts w:ascii="Times New Roman" w:hAnsi="Times New Roman" w:cs="Times New Roman"/>
          <w:sz w:val="20"/>
          <w:szCs w:val="20"/>
        </w:rPr>
      </w:pPr>
      <w:r w:rsidRPr="000767C0">
        <w:rPr>
          <w:rFonts w:ascii="Times New Roman" w:hAnsi="Times New Roman" w:cs="Times New Roman"/>
          <w:b/>
          <w:bCs/>
          <w:i/>
          <w:iCs/>
          <w:sz w:val="20"/>
          <w:szCs w:val="20"/>
        </w:rPr>
        <w:t>Supplementary Table 1.</w:t>
      </w:r>
      <w:r w:rsidRPr="000767C0">
        <w:rPr>
          <w:rFonts w:ascii="Times New Roman" w:hAnsi="Times New Roman" w:cs="Times New Roman"/>
          <w:sz w:val="20"/>
          <w:szCs w:val="20"/>
        </w:rPr>
        <w:t xml:space="preserve"> Amygdala total and </w:t>
      </w:r>
      <w:r w:rsidR="00D032F2" w:rsidRPr="000767C0">
        <w:rPr>
          <w:rFonts w:ascii="Times New Roman" w:hAnsi="Times New Roman" w:cs="Times New Roman"/>
          <w:sz w:val="20"/>
          <w:szCs w:val="20"/>
        </w:rPr>
        <w:t>subregional</w:t>
      </w:r>
      <w:r w:rsidRPr="000767C0">
        <w:rPr>
          <w:rFonts w:ascii="Times New Roman" w:hAnsi="Times New Roman" w:cs="Times New Roman"/>
          <w:sz w:val="20"/>
          <w:szCs w:val="20"/>
        </w:rPr>
        <w:t xml:space="preserve"> volumes at baseline.</w:t>
      </w:r>
    </w:p>
    <w:tbl>
      <w:tblPr>
        <w:tblStyle w:val="TableGrid"/>
        <w:tblpPr w:leftFromText="180" w:rightFromText="180" w:tblpY="399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361"/>
        <w:gridCol w:w="1361"/>
        <w:gridCol w:w="1361"/>
        <w:gridCol w:w="1361"/>
        <w:gridCol w:w="1361"/>
        <w:gridCol w:w="850"/>
        <w:gridCol w:w="1020"/>
        <w:gridCol w:w="1105"/>
        <w:gridCol w:w="3544"/>
      </w:tblGrid>
      <w:tr w:rsidR="000767C0" w:rsidRPr="000767C0" w14:paraId="4AB3220A" w14:textId="77777777" w:rsidTr="000767C0">
        <w:trPr>
          <w:trHeight w:val="55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59C4BE7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8187F4F" w14:textId="77777777" w:rsidR="005020C5" w:rsidRPr="000767C0" w:rsidRDefault="005020C5" w:rsidP="007D7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ED8E1DA" w14:textId="77777777" w:rsidR="005020C5" w:rsidRPr="000767C0" w:rsidRDefault="005020C5" w:rsidP="007D7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15D2E1B" w14:textId="77777777" w:rsidR="005020C5" w:rsidRPr="000767C0" w:rsidRDefault="005020C5" w:rsidP="007D7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PNFA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EBE8758" w14:textId="77777777" w:rsidR="005020C5" w:rsidRPr="000767C0" w:rsidRDefault="005020C5" w:rsidP="007D7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E5B0406" w14:textId="77777777" w:rsidR="005020C5" w:rsidRPr="000767C0" w:rsidRDefault="005020C5" w:rsidP="007D7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B637D7" w14:textId="77777777" w:rsidR="005020C5" w:rsidRPr="000767C0" w:rsidRDefault="005020C5" w:rsidP="007D76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D890EE5" w14:textId="77777777" w:rsidR="005020C5" w:rsidRPr="000767C0" w:rsidRDefault="005020C5" w:rsidP="007D7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F889293" w14:textId="6F03F80C" w:rsidR="005020C5" w:rsidRPr="000767C0" w:rsidRDefault="005020C5" w:rsidP="007D7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Effect size</w:t>
            </w:r>
            <w:r w:rsidR="000767C0"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767C0" w:rsidRPr="000767C0">
              <w:rPr>
                <w:rFonts w:ascii="Times New Roman" w:hAnsi="Times New Roman" w:cs="Times New Roman"/>
                <w:sz w:val="20"/>
                <w:szCs w:val="20"/>
              </w:rPr>
              <w:t>η²</w:t>
            </w:r>
            <w:r w:rsidR="000767C0" w:rsidRPr="000767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E0D2E3A" w14:textId="50E65646" w:rsidR="005020C5" w:rsidRPr="000767C0" w:rsidRDefault="005020C5" w:rsidP="007D7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Post-hoc (</w:t>
            </w: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Sidak</w:t>
            </w:r>
            <w:proofErr w:type="spellEnd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767C0" w:rsidRPr="000767C0" w14:paraId="6A14AB3D" w14:textId="77777777" w:rsidTr="000767C0">
        <w:tc>
          <w:tcPr>
            <w:tcW w:w="2122" w:type="dxa"/>
            <w:tcBorders>
              <w:top w:val="single" w:sz="4" w:space="0" w:color="auto"/>
            </w:tcBorders>
          </w:tcPr>
          <w:p w14:paraId="552DB199" w14:textId="77777777" w:rsidR="005020C5" w:rsidRPr="000767C0" w:rsidRDefault="005020C5" w:rsidP="007D7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olateral 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5031DDC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39D749C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A8F6FE4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BC47B55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BBC4F4E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3B650A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B9FF44B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33D9CCFD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26BBBE9" w14:textId="256BCE65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7C0" w:rsidRPr="000767C0" w14:paraId="366B7462" w14:textId="77777777" w:rsidTr="000767C0">
        <w:tc>
          <w:tcPr>
            <w:tcW w:w="2122" w:type="dxa"/>
          </w:tcPr>
          <w:p w14:paraId="35FA3BF2" w14:textId="77777777" w:rsidR="005020C5" w:rsidRPr="000767C0" w:rsidRDefault="005020C5" w:rsidP="007D767D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1361" w:type="dxa"/>
          </w:tcPr>
          <w:p w14:paraId="5BDA8542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79 ± 0.14</w:t>
            </w:r>
          </w:p>
        </w:tc>
        <w:tc>
          <w:tcPr>
            <w:tcW w:w="1361" w:type="dxa"/>
          </w:tcPr>
          <w:p w14:paraId="693726B7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53 ± 0.07</w:t>
            </w:r>
          </w:p>
        </w:tc>
        <w:tc>
          <w:tcPr>
            <w:tcW w:w="1361" w:type="dxa"/>
          </w:tcPr>
          <w:p w14:paraId="03D53059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91 ± 0.12</w:t>
            </w:r>
          </w:p>
        </w:tc>
        <w:tc>
          <w:tcPr>
            <w:tcW w:w="1361" w:type="dxa"/>
          </w:tcPr>
          <w:p w14:paraId="24AC6F18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82 ± 0.13</w:t>
            </w:r>
          </w:p>
        </w:tc>
        <w:tc>
          <w:tcPr>
            <w:tcW w:w="1361" w:type="dxa"/>
          </w:tcPr>
          <w:p w14:paraId="062EBE5E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96 ± 0.09</w:t>
            </w:r>
          </w:p>
        </w:tc>
        <w:tc>
          <w:tcPr>
            <w:tcW w:w="850" w:type="dxa"/>
          </w:tcPr>
          <w:p w14:paraId="4A49DD09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41.695</w:t>
            </w:r>
          </w:p>
        </w:tc>
        <w:tc>
          <w:tcPr>
            <w:tcW w:w="1020" w:type="dxa"/>
          </w:tcPr>
          <w:p w14:paraId="0EB187A7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05" w:type="dxa"/>
          </w:tcPr>
          <w:p w14:paraId="3766A5BF" w14:textId="77AADAF9" w:rsidR="005020C5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3544" w:type="dxa"/>
          </w:tcPr>
          <w:p w14:paraId="4BADBBED" w14:textId="4599C6A6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 &lt; PNFA*, HC**</w:t>
            </w:r>
          </w:p>
          <w:p w14:paraId="630F5E05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SD &lt; </w:t>
            </w: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**, PNFA**, AD**, HC**</w:t>
            </w:r>
          </w:p>
          <w:p w14:paraId="5F96C75F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AD &lt; HC*</w:t>
            </w:r>
          </w:p>
        </w:tc>
      </w:tr>
      <w:tr w:rsidR="000767C0" w:rsidRPr="000767C0" w14:paraId="631F5737" w14:textId="77777777" w:rsidTr="000767C0">
        <w:trPr>
          <w:trHeight w:val="783"/>
        </w:trPr>
        <w:tc>
          <w:tcPr>
            <w:tcW w:w="2122" w:type="dxa"/>
          </w:tcPr>
          <w:p w14:paraId="535CAA84" w14:textId="77777777" w:rsidR="005020C5" w:rsidRPr="000767C0" w:rsidRDefault="005020C5" w:rsidP="007D767D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1361" w:type="dxa"/>
          </w:tcPr>
          <w:p w14:paraId="25067EC5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86 ± 0.15</w:t>
            </w:r>
          </w:p>
        </w:tc>
        <w:tc>
          <w:tcPr>
            <w:tcW w:w="1361" w:type="dxa"/>
          </w:tcPr>
          <w:p w14:paraId="053A05DD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77 ± 0.14</w:t>
            </w:r>
          </w:p>
        </w:tc>
        <w:tc>
          <w:tcPr>
            <w:tcW w:w="1361" w:type="dxa"/>
          </w:tcPr>
          <w:p w14:paraId="1DFFAEE7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98 ± 0.13</w:t>
            </w:r>
          </w:p>
        </w:tc>
        <w:tc>
          <w:tcPr>
            <w:tcW w:w="1361" w:type="dxa"/>
          </w:tcPr>
          <w:p w14:paraId="74E58F8F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84 ± 0.12</w:t>
            </w:r>
          </w:p>
        </w:tc>
        <w:tc>
          <w:tcPr>
            <w:tcW w:w="1361" w:type="dxa"/>
          </w:tcPr>
          <w:p w14:paraId="25C15145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99 ± 0.08</w:t>
            </w:r>
          </w:p>
        </w:tc>
        <w:tc>
          <w:tcPr>
            <w:tcW w:w="850" w:type="dxa"/>
          </w:tcPr>
          <w:p w14:paraId="04578256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0.847</w:t>
            </w:r>
          </w:p>
        </w:tc>
        <w:tc>
          <w:tcPr>
            <w:tcW w:w="1020" w:type="dxa"/>
          </w:tcPr>
          <w:p w14:paraId="2C2FCE8C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05" w:type="dxa"/>
          </w:tcPr>
          <w:p w14:paraId="035FA66D" w14:textId="5C044032" w:rsidR="005020C5" w:rsidRPr="000767C0" w:rsidRDefault="000767C0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3544" w:type="dxa"/>
          </w:tcPr>
          <w:p w14:paraId="41139844" w14:textId="77F16940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 &lt; PNFA*, HC*</w:t>
            </w:r>
          </w:p>
          <w:p w14:paraId="27C54684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SD &lt; PNFA**, HC**</w:t>
            </w:r>
          </w:p>
          <w:p w14:paraId="562EF950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AD &lt; PNFA*, HC*</w:t>
            </w:r>
          </w:p>
        </w:tc>
      </w:tr>
      <w:tr w:rsidR="000767C0" w:rsidRPr="000767C0" w14:paraId="060BF1D1" w14:textId="77777777" w:rsidTr="000767C0">
        <w:tc>
          <w:tcPr>
            <w:tcW w:w="2122" w:type="dxa"/>
          </w:tcPr>
          <w:p w14:paraId="4461BB10" w14:textId="77777777" w:rsidR="005020C5" w:rsidRPr="000767C0" w:rsidRDefault="005020C5" w:rsidP="007D7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erficial </w:t>
            </w:r>
          </w:p>
        </w:tc>
        <w:tc>
          <w:tcPr>
            <w:tcW w:w="1361" w:type="dxa"/>
          </w:tcPr>
          <w:p w14:paraId="745225BB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E7E7DBC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5AA4015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F69349B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5213E304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F8FFF2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E7FCB8A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3D26BF7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7B06B2A" w14:textId="078065EA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7C0" w:rsidRPr="000767C0" w14:paraId="21543C3F" w14:textId="77777777" w:rsidTr="000767C0">
        <w:tc>
          <w:tcPr>
            <w:tcW w:w="2122" w:type="dxa"/>
          </w:tcPr>
          <w:p w14:paraId="1348A450" w14:textId="77777777" w:rsidR="005020C5" w:rsidRPr="000767C0" w:rsidRDefault="005020C5" w:rsidP="007D767D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361" w:type="dxa"/>
          </w:tcPr>
          <w:p w14:paraId="64D44C2E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14 ± 0.03</w:t>
            </w:r>
          </w:p>
        </w:tc>
        <w:tc>
          <w:tcPr>
            <w:tcW w:w="1361" w:type="dxa"/>
          </w:tcPr>
          <w:p w14:paraId="3F7B669D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10 ± 0.01</w:t>
            </w:r>
          </w:p>
        </w:tc>
        <w:tc>
          <w:tcPr>
            <w:tcW w:w="1361" w:type="dxa"/>
          </w:tcPr>
          <w:p w14:paraId="7C1C7012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16 ± 0.02</w:t>
            </w:r>
          </w:p>
        </w:tc>
        <w:tc>
          <w:tcPr>
            <w:tcW w:w="1361" w:type="dxa"/>
          </w:tcPr>
          <w:p w14:paraId="6A0456FA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14 ± 0.02</w:t>
            </w:r>
          </w:p>
        </w:tc>
        <w:tc>
          <w:tcPr>
            <w:tcW w:w="1361" w:type="dxa"/>
          </w:tcPr>
          <w:p w14:paraId="43899926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17 ± 0.02</w:t>
            </w:r>
          </w:p>
        </w:tc>
        <w:tc>
          <w:tcPr>
            <w:tcW w:w="850" w:type="dxa"/>
          </w:tcPr>
          <w:p w14:paraId="10C528F7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26.811</w:t>
            </w:r>
          </w:p>
        </w:tc>
        <w:tc>
          <w:tcPr>
            <w:tcW w:w="1020" w:type="dxa"/>
          </w:tcPr>
          <w:p w14:paraId="76C13D41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05" w:type="dxa"/>
          </w:tcPr>
          <w:p w14:paraId="7564CF1E" w14:textId="29D99AA0" w:rsidR="005020C5" w:rsidRPr="000767C0" w:rsidRDefault="000767C0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3544" w:type="dxa"/>
          </w:tcPr>
          <w:p w14:paraId="6E57E949" w14:textId="1A84D825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 &lt; HC**</w:t>
            </w:r>
          </w:p>
          <w:p w14:paraId="3D9D8D55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SD &lt; </w:t>
            </w: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**, PNFA**, AD**, HC**</w:t>
            </w:r>
          </w:p>
          <w:p w14:paraId="6043BA70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AD &lt; HC*</w:t>
            </w:r>
          </w:p>
        </w:tc>
      </w:tr>
      <w:tr w:rsidR="000767C0" w:rsidRPr="000767C0" w14:paraId="22C1D675" w14:textId="77777777" w:rsidTr="000767C0">
        <w:trPr>
          <w:trHeight w:val="824"/>
        </w:trPr>
        <w:tc>
          <w:tcPr>
            <w:tcW w:w="2122" w:type="dxa"/>
          </w:tcPr>
          <w:p w14:paraId="37980365" w14:textId="77777777" w:rsidR="005020C5" w:rsidRPr="000767C0" w:rsidRDefault="005020C5" w:rsidP="007D767D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361" w:type="dxa"/>
          </w:tcPr>
          <w:p w14:paraId="5DC7109B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15 ± 0.03</w:t>
            </w:r>
          </w:p>
        </w:tc>
        <w:tc>
          <w:tcPr>
            <w:tcW w:w="1361" w:type="dxa"/>
          </w:tcPr>
          <w:p w14:paraId="38D4FF1F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14 ± 0.03</w:t>
            </w:r>
          </w:p>
        </w:tc>
        <w:tc>
          <w:tcPr>
            <w:tcW w:w="1361" w:type="dxa"/>
          </w:tcPr>
          <w:p w14:paraId="5E4C28EB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17 ± 0.03</w:t>
            </w:r>
          </w:p>
        </w:tc>
        <w:tc>
          <w:tcPr>
            <w:tcW w:w="1361" w:type="dxa"/>
          </w:tcPr>
          <w:p w14:paraId="2ACAA55A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15 ± 0.02</w:t>
            </w:r>
          </w:p>
        </w:tc>
        <w:tc>
          <w:tcPr>
            <w:tcW w:w="1361" w:type="dxa"/>
          </w:tcPr>
          <w:p w14:paraId="3B362957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18 ± 0.02</w:t>
            </w:r>
          </w:p>
        </w:tc>
        <w:tc>
          <w:tcPr>
            <w:tcW w:w="850" w:type="dxa"/>
          </w:tcPr>
          <w:p w14:paraId="27DCB890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8.742</w:t>
            </w:r>
          </w:p>
        </w:tc>
        <w:tc>
          <w:tcPr>
            <w:tcW w:w="1020" w:type="dxa"/>
          </w:tcPr>
          <w:p w14:paraId="59A12A80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05" w:type="dxa"/>
          </w:tcPr>
          <w:p w14:paraId="10204526" w14:textId="49C627C1" w:rsidR="005020C5" w:rsidRPr="000767C0" w:rsidRDefault="000767C0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3544" w:type="dxa"/>
          </w:tcPr>
          <w:p w14:paraId="16E86790" w14:textId="376A9D46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 &lt; PNFA*, HC*</w:t>
            </w:r>
          </w:p>
          <w:p w14:paraId="6CD9CAD6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SD &lt; PNFA*, HC**</w:t>
            </w:r>
          </w:p>
          <w:p w14:paraId="7A47778A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AD &lt; PNFA*, HC*</w:t>
            </w:r>
          </w:p>
        </w:tc>
      </w:tr>
      <w:tr w:rsidR="000767C0" w:rsidRPr="000767C0" w14:paraId="039078EA" w14:textId="77777777" w:rsidTr="000767C0">
        <w:tc>
          <w:tcPr>
            <w:tcW w:w="2122" w:type="dxa"/>
          </w:tcPr>
          <w:p w14:paraId="014CFA95" w14:textId="77777777" w:rsidR="005020C5" w:rsidRPr="000767C0" w:rsidRDefault="005020C5" w:rsidP="007D7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76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omedial</w:t>
            </w:r>
            <w:proofErr w:type="spellEnd"/>
            <w:r w:rsidRPr="00076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</w:tcPr>
          <w:p w14:paraId="0135E2D3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B4B7114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683DC29F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46041BA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BC62F86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19EEF0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6F03D11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33C57A2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9635A6A" w14:textId="4109778E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7C0" w:rsidRPr="000767C0" w14:paraId="722C71FE" w14:textId="77777777" w:rsidTr="000767C0">
        <w:tc>
          <w:tcPr>
            <w:tcW w:w="2122" w:type="dxa"/>
          </w:tcPr>
          <w:p w14:paraId="587B6BC5" w14:textId="77777777" w:rsidR="005020C5" w:rsidRPr="000767C0" w:rsidRDefault="005020C5" w:rsidP="007D767D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1361" w:type="dxa"/>
          </w:tcPr>
          <w:p w14:paraId="11E23857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033 ± 0.009</w:t>
            </w:r>
          </w:p>
        </w:tc>
        <w:tc>
          <w:tcPr>
            <w:tcW w:w="1361" w:type="dxa"/>
          </w:tcPr>
          <w:p w14:paraId="2E9817EE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023 ± 0.007</w:t>
            </w:r>
          </w:p>
        </w:tc>
        <w:tc>
          <w:tcPr>
            <w:tcW w:w="1361" w:type="dxa"/>
          </w:tcPr>
          <w:p w14:paraId="1BDAD364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040 ± 0.010</w:t>
            </w:r>
          </w:p>
        </w:tc>
        <w:tc>
          <w:tcPr>
            <w:tcW w:w="1361" w:type="dxa"/>
          </w:tcPr>
          <w:p w14:paraId="34EC5335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034 ± 0.007</w:t>
            </w:r>
          </w:p>
        </w:tc>
        <w:tc>
          <w:tcPr>
            <w:tcW w:w="1361" w:type="dxa"/>
          </w:tcPr>
          <w:p w14:paraId="6940F4B7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044 ± 0.007</w:t>
            </w:r>
          </w:p>
        </w:tc>
        <w:tc>
          <w:tcPr>
            <w:tcW w:w="850" w:type="dxa"/>
          </w:tcPr>
          <w:p w14:paraId="7BF8EFDC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8.752</w:t>
            </w:r>
          </w:p>
        </w:tc>
        <w:tc>
          <w:tcPr>
            <w:tcW w:w="1020" w:type="dxa"/>
          </w:tcPr>
          <w:p w14:paraId="1816D3E5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05" w:type="dxa"/>
          </w:tcPr>
          <w:p w14:paraId="152E1E75" w14:textId="792A21BA" w:rsidR="005020C5" w:rsidRPr="000767C0" w:rsidRDefault="000767C0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3544" w:type="dxa"/>
          </w:tcPr>
          <w:p w14:paraId="3ECBAD2B" w14:textId="5CFA9B8B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 &lt; HC**</w:t>
            </w:r>
          </w:p>
          <w:p w14:paraId="26BF0E35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SD &lt; </w:t>
            </w: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*, PNFA**, AD**, HC**</w:t>
            </w:r>
          </w:p>
          <w:p w14:paraId="0A90DAF4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AD &lt; HC*</w:t>
            </w:r>
          </w:p>
        </w:tc>
      </w:tr>
      <w:tr w:rsidR="000767C0" w:rsidRPr="000767C0" w14:paraId="38AE3D9B" w14:textId="77777777" w:rsidTr="000767C0">
        <w:trPr>
          <w:trHeight w:val="736"/>
        </w:trPr>
        <w:tc>
          <w:tcPr>
            <w:tcW w:w="2122" w:type="dxa"/>
          </w:tcPr>
          <w:p w14:paraId="2E1E15AF" w14:textId="77777777" w:rsidR="005020C5" w:rsidRPr="000767C0" w:rsidRDefault="005020C5" w:rsidP="007D767D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1361" w:type="dxa"/>
          </w:tcPr>
          <w:p w14:paraId="5332B084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036 ± 0.009</w:t>
            </w:r>
          </w:p>
        </w:tc>
        <w:tc>
          <w:tcPr>
            <w:tcW w:w="1361" w:type="dxa"/>
          </w:tcPr>
          <w:p w14:paraId="5AAA9EE7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040 ± 0.012</w:t>
            </w:r>
          </w:p>
        </w:tc>
        <w:tc>
          <w:tcPr>
            <w:tcW w:w="1361" w:type="dxa"/>
          </w:tcPr>
          <w:p w14:paraId="5E9EF3C9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047 ± 0.011</w:t>
            </w:r>
          </w:p>
        </w:tc>
        <w:tc>
          <w:tcPr>
            <w:tcW w:w="1361" w:type="dxa"/>
          </w:tcPr>
          <w:p w14:paraId="12FB4721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035 ± 0.005</w:t>
            </w:r>
          </w:p>
        </w:tc>
        <w:tc>
          <w:tcPr>
            <w:tcW w:w="1361" w:type="dxa"/>
          </w:tcPr>
          <w:p w14:paraId="4CE4800C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047 ± 0.008</w:t>
            </w:r>
          </w:p>
        </w:tc>
        <w:tc>
          <w:tcPr>
            <w:tcW w:w="850" w:type="dxa"/>
          </w:tcPr>
          <w:p w14:paraId="75113C00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7.881</w:t>
            </w:r>
          </w:p>
        </w:tc>
        <w:tc>
          <w:tcPr>
            <w:tcW w:w="1020" w:type="dxa"/>
          </w:tcPr>
          <w:p w14:paraId="3137BE91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05" w:type="dxa"/>
          </w:tcPr>
          <w:p w14:paraId="01B5C713" w14:textId="293F3239" w:rsidR="005020C5" w:rsidRPr="000767C0" w:rsidRDefault="000767C0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3544" w:type="dxa"/>
          </w:tcPr>
          <w:p w14:paraId="4296902D" w14:textId="255324C1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 &lt; PNFA*, HC*</w:t>
            </w:r>
          </w:p>
          <w:p w14:paraId="2525DD79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AD &lt; PNFA*, HC**</w:t>
            </w:r>
          </w:p>
        </w:tc>
      </w:tr>
      <w:tr w:rsidR="000767C0" w:rsidRPr="000767C0" w14:paraId="0149C5EC" w14:textId="77777777" w:rsidTr="000767C0">
        <w:tc>
          <w:tcPr>
            <w:tcW w:w="2122" w:type="dxa"/>
          </w:tcPr>
          <w:p w14:paraId="0F7E2433" w14:textId="77777777" w:rsidR="005020C5" w:rsidRPr="000767C0" w:rsidRDefault="005020C5" w:rsidP="007D767D">
            <w:pPr>
              <w:ind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61" w:type="dxa"/>
          </w:tcPr>
          <w:p w14:paraId="753F778A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ED9E01F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777C9D3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9865ED9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72F17156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95ED86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9C5FC22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43419502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B665EA5" w14:textId="35A2D7E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7C0" w:rsidRPr="000767C0" w14:paraId="24162356" w14:textId="77777777" w:rsidTr="000767C0">
        <w:tc>
          <w:tcPr>
            <w:tcW w:w="2122" w:type="dxa"/>
          </w:tcPr>
          <w:p w14:paraId="063AAA62" w14:textId="77777777" w:rsidR="005020C5" w:rsidRPr="000767C0" w:rsidRDefault="005020C5" w:rsidP="007D767D">
            <w:pPr>
              <w:ind w:firstLine="31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1361" w:type="dxa"/>
          </w:tcPr>
          <w:p w14:paraId="13A71532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96 ± 0.18</w:t>
            </w:r>
          </w:p>
        </w:tc>
        <w:tc>
          <w:tcPr>
            <w:tcW w:w="1361" w:type="dxa"/>
          </w:tcPr>
          <w:p w14:paraId="0BE4E8DB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66 ± 0.08</w:t>
            </w:r>
          </w:p>
        </w:tc>
        <w:tc>
          <w:tcPr>
            <w:tcW w:w="1361" w:type="dxa"/>
          </w:tcPr>
          <w:p w14:paraId="67C5CAEA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10 ± 0.15</w:t>
            </w:r>
          </w:p>
        </w:tc>
        <w:tc>
          <w:tcPr>
            <w:tcW w:w="1361" w:type="dxa"/>
          </w:tcPr>
          <w:p w14:paraId="2A066F99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99 ± 0.16</w:t>
            </w:r>
          </w:p>
        </w:tc>
        <w:tc>
          <w:tcPr>
            <w:tcW w:w="1361" w:type="dxa"/>
          </w:tcPr>
          <w:p w14:paraId="53F3FE8C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17 ± 0.11</w:t>
            </w:r>
          </w:p>
        </w:tc>
        <w:tc>
          <w:tcPr>
            <w:tcW w:w="850" w:type="dxa"/>
          </w:tcPr>
          <w:p w14:paraId="52792304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40.249</w:t>
            </w:r>
          </w:p>
        </w:tc>
        <w:tc>
          <w:tcPr>
            <w:tcW w:w="1020" w:type="dxa"/>
          </w:tcPr>
          <w:p w14:paraId="0C412859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05" w:type="dxa"/>
          </w:tcPr>
          <w:p w14:paraId="461AE236" w14:textId="169ABA70" w:rsidR="005020C5" w:rsidRPr="000767C0" w:rsidRDefault="000767C0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3544" w:type="dxa"/>
          </w:tcPr>
          <w:p w14:paraId="3AB59448" w14:textId="45FE4146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 &lt; PNFA*, HC**</w:t>
            </w:r>
          </w:p>
          <w:p w14:paraId="63065F9A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SD &lt; bvFTD**, PNFA**, AD**, HC**</w:t>
            </w:r>
          </w:p>
          <w:p w14:paraId="068E81CC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AD &lt; HC*</w:t>
            </w:r>
          </w:p>
        </w:tc>
      </w:tr>
      <w:tr w:rsidR="000767C0" w:rsidRPr="000767C0" w14:paraId="24D4B835" w14:textId="77777777" w:rsidTr="000767C0">
        <w:tc>
          <w:tcPr>
            <w:tcW w:w="2122" w:type="dxa"/>
          </w:tcPr>
          <w:p w14:paraId="005664E0" w14:textId="77777777" w:rsidR="005020C5" w:rsidRPr="000767C0" w:rsidRDefault="005020C5" w:rsidP="007D767D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1361" w:type="dxa"/>
          </w:tcPr>
          <w:p w14:paraId="0D68958F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04 ± 0.18</w:t>
            </w:r>
          </w:p>
        </w:tc>
        <w:tc>
          <w:tcPr>
            <w:tcW w:w="1361" w:type="dxa"/>
          </w:tcPr>
          <w:p w14:paraId="003E3A90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95 ± 0.17</w:t>
            </w:r>
          </w:p>
        </w:tc>
        <w:tc>
          <w:tcPr>
            <w:tcW w:w="1361" w:type="dxa"/>
          </w:tcPr>
          <w:p w14:paraId="6E595D37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19 ± 0.17</w:t>
            </w:r>
          </w:p>
        </w:tc>
        <w:tc>
          <w:tcPr>
            <w:tcW w:w="1361" w:type="dxa"/>
          </w:tcPr>
          <w:p w14:paraId="7559EE23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02 ± 0.14</w:t>
            </w:r>
          </w:p>
        </w:tc>
        <w:tc>
          <w:tcPr>
            <w:tcW w:w="1361" w:type="dxa"/>
          </w:tcPr>
          <w:p w14:paraId="1611A962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22 ± 0.11</w:t>
            </w:r>
          </w:p>
        </w:tc>
        <w:tc>
          <w:tcPr>
            <w:tcW w:w="850" w:type="dxa"/>
          </w:tcPr>
          <w:p w14:paraId="3E9BC109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0.719</w:t>
            </w:r>
          </w:p>
        </w:tc>
        <w:tc>
          <w:tcPr>
            <w:tcW w:w="1020" w:type="dxa"/>
          </w:tcPr>
          <w:p w14:paraId="78494517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05" w:type="dxa"/>
          </w:tcPr>
          <w:p w14:paraId="0F869867" w14:textId="1D134BD6" w:rsidR="005020C5" w:rsidRPr="000767C0" w:rsidRDefault="000767C0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3544" w:type="dxa"/>
          </w:tcPr>
          <w:p w14:paraId="2DEC86DB" w14:textId="10650BE9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 xml:space="preserve"> &lt; PNFA*, HC*</w:t>
            </w:r>
          </w:p>
          <w:p w14:paraId="65FE5101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SD &lt; PNFA**, HC**</w:t>
            </w:r>
          </w:p>
          <w:p w14:paraId="68767E35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AD &lt; PNFA*, HC*</w:t>
            </w:r>
          </w:p>
        </w:tc>
      </w:tr>
      <w:tr w:rsidR="000767C0" w:rsidRPr="000767C0" w14:paraId="570CE6D1" w14:textId="77777777" w:rsidTr="000767C0">
        <w:trPr>
          <w:trHeight w:val="413"/>
        </w:trPr>
        <w:tc>
          <w:tcPr>
            <w:tcW w:w="2122" w:type="dxa"/>
          </w:tcPr>
          <w:p w14:paraId="0FAB93E3" w14:textId="77777777" w:rsidR="005020C5" w:rsidRPr="000767C0" w:rsidRDefault="005020C5" w:rsidP="007D767D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Asymmetry index</w:t>
            </w:r>
          </w:p>
        </w:tc>
        <w:tc>
          <w:tcPr>
            <w:tcW w:w="1361" w:type="dxa"/>
          </w:tcPr>
          <w:p w14:paraId="44551BA5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4.23 ± 8.55</w:t>
            </w:r>
          </w:p>
        </w:tc>
        <w:tc>
          <w:tcPr>
            <w:tcW w:w="1361" w:type="dxa"/>
          </w:tcPr>
          <w:p w14:paraId="10125AEB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7.94 ± 9.50</w:t>
            </w:r>
          </w:p>
        </w:tc>
        <w:tc>
          <w:tcPr>
            <w:tcW w:w="1361" w:type="dxa"/>
          </w:tcPr>
          <w:p w14:paraId="2B3691E9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3.99 ± 5.21</w:t>
            </w:r>
          </w:p>
        </w:tc>
        <w:tc>
          <w:tcPr>
            <w:tcW w:w="1361" w:type="dxa"/>
          </w:tcPr>
          <w:p w14:paraId="67885562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63 ± 4.91</w:t>
            </w:r>
          </w:p>
        </w:tc>
        <w:tc>
          <w:tcPr>
            <w:tcW w:w="1361" w:type="dxa"/>
          </w:tcPr>
          <w:p w14:paraId="74408437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2.01 ± 3.72</w:t>
            </w:r>
          </w:p>
        </w:tc>
        <w:tc>
          <w:tcPr>
            <w:tcW w:w="850" w:type="dxa"/>
          </w:tcPr>
          <w:p w14:paraId="6A1D163B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20.210</w:t>
            </w:r>
          </w:p>
        </w:tc>
        <w:tc>
          <w:tcPr>
            <w:tcW w:w="1020" w:type="dxa"/>
          </w:tcPr>
          <w:p w14:paraId="78EAD722" w14:textId="77777777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05" w:type="dxa"/>
          </w:tcPr>
          <w:p w14:paraId="1A52BE1B" w14:textId="35688A77" w:rsidR="005020C5" w:rsidRPr="000767C0" w:rsidRDefault="000767C0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3544" w:type="dxa"/>
          </w:tcPr>
          <w:p w14:paraId="644C1D4C" w14:textId="39916815" w:rsidR="005020C5" w:rsidRPr="000767C0" w:rsidRDefault="005020C5" w:rsidP="007D7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, PNFA, AD, HC &lt; SD**</w:t>
            </w:r>
          </w:p>
        </w:tc>
      </w:tr>
    </w:tbl>
    <w:p w14:paraId="42B1A664" w14:textId="77777777" w:rsidR="000767C0" w:rsidRDefault="000767C0" w:rsidP="00C02580">
      <w:pPr>
        <w:pStyle w:val="ListParagraph"/>
        <w:spacing w:line="276" w:lineRule="auto"/>
        <w:ind w:left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24FFC395" w14:textId="3F5889F7" w:rsidR="00C02580" w:rsidRPr="000767C0" w:rsidRDefault="00C02580" w:rsidP="00C02580">
      <w:pPr>
        <w:pStyle w:val="ListParagraph"/>
        <w:spacing w:line="276" w:lineRule="auto"/>
        <w:ind w:left="0"/>
        <w:rPr>
          <w:rFonts w:ascii="Times New Roman" w:hAnsi="Times New Roman" w:cs="Times New Roman"/>
          <w:sz w:val="20"/>
          <w:szCs w:val="20"/>
        </w:rPr>
      </w:pPr>
      <w:r w:rsidRPr="000767C0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0767C0">
        <w:rPr>
          <w:rFonts w:ascii="Times New Roman" w:hAnsi="Times New Roman" w:cs="Times New Roman"/>
          <w:sz w:val="20"/>
          <w:szCs w:val="20"/>
        </w:rPr>
        <w:t>:  Values are means ± standard deviations.</w:t>
      </w:r>
    </w:p>
    <w:p w14:paraId="26C5BCC3" w14:textId="3255D301" w:rsidR="00C02580" w:rsidRPr="000767C0" w:rsidRDefault="00C02580" w:rsidP="00C02580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C02580" w:rsidRPr="000767C0" w:rsidSect="00C0258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48EC476" w14:textId="77777777" w:rsidR="00C02580" w:rsidRPr="000767C0" w:rsidRDefault="00C02580" w:rsidP="00C0258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767C0">
        <w:rPr>
          <w:rFonts w:ascii="Times New Roman" w:hAnsi="Times New Roman" w:cs="Times New Roman"/>
          <w:i/>
          <w:iCs/>
          <w:sz w:val="20"/>
          <w:szCs w:val="20"/>
        </w:rPr>
        <w:lastRenderedPageBreak/>
        <w:t>Abbreviations</w:t>
      </w:r>
      <w:r w:rsidRPr="000767C0">
        <w:rPr>
          <w:rFonts w:ascii="Times New Roman" w:hAnsi="Times New Roman" w:cs="Times New Roman"/>
          <w:sz w:val="20"/>
          <w:szCs w:val="20"/>
        </w:rPr>
        <w:t>: bvFTD, behavioural variant frontotemporal dementia; SD, semantic dementia; PNFA, progressive nonfluent aphasia; AD, Alzheimer’s disease; HC, healthy controls</w:t>
      </w:r>
    </w:p>
    <w:p w14:paraId="039809AD" w14:textId="69B8EDB4" w:rsidR="000767C0" w:rsidRPr="000767C0" w:rsidRDefault="000767C0" w:rsidP="00C0258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767C0">
        <w:rPr>
          <w:rFonts w:ascii="Times New Roman" w:hAnsi="Times New Roman" w:cs="Times New Roman"/>
          <w:sz w:val="20"/>
          <w:szCs w:val="20"/>
        </w:rPr>
        <w:t>η²</w:t>
      </w:r>
      <w:r w:rsidRPr="000767C0">
        <w:rPr>
          <w:rFonts w:ascii="Times New Roman" w:hAnsi="Times New Roman" w:cs="Times New Roman"/>
          <w:sz w:val="20"/>
          <w:szCs w:val="20"/>
        </w:rPr>
        <w:t xml:space="preserve"> Eta squared</w:t>
      </w:r>
    </w:p>
    <w:p w14:paraId="44139345" w14:textId="77777777" w:rsidR="00C02580" w:rsidRPr="000767C0" w:rsidRDefault="00C02580" w:rsidP="00C0258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767C0">
        <w:rPr>
          <w:rFonts w:ascii="Times New Roman" w:hAnsi="Times New Roman" w:cs="Times New Roman"/>
          <w:sz w:val="20"/>
          <w:szCs w:val="20"/>
        </w:rPr>
        <w:t>*</w:t>
      </w:r>
      <w:r w:rsidRPr="000767C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767C0">
        <w:rPr>
          <w:rFonts w:ascii="Times New Roman" w:hAnsi="Times New Roman" w:cs="Times New Roman"/>
          <w:sz w:val="20"/>
          <w:szCs w:val="20"/>
        </w:rPr>
        <w:t xml:space="preserve"> &lt; .05; **</w:t>
      </w:r>
      <w:r w:rsidRPr="000767C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767C0">
        <w:rPr>
          <w:rFonts w:ascii="Times New Roman" w:hAnsi="Times New Roman" w:cs="Times New Roman"/>
          <w:sz w:val="20"/>
          <w:szCs w:val="20"/>
        </w:rPr>
        <w:t xml:space="preserve"> &lt; .001</w:t>
      </w:r>
    </w:p>
    <w:p w14:paraId="41416788" w14:textId="77777777" w:rsidR="00D14D2F" w:rsidRPr="000767C0" w:rsidRDefault="00D14D2F" w:rsidP="00C0258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9072A13" w14:textId="77777777" w:rsidR="00C02580" w:rsidRPr="000767C0" w:rsidRDefault="00D14D2F">
      <w:pPr>
        <w:rPr>
          <w:rFonts w:ascii="Times New Roman" w:hAnsi="Times New Roman" w:cs="Times New Roman"/>
          <w:sz w:val="20"/>
          <w:szCs w:val="20"/>
        </w:rPr>
        <w:sectPr w:rsidR="00C02580" w:rsidRPr="000767C0" w:rsidSect="00C0258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767C0">
        <w:rPr>
          <w:rFonts w:ascii="Times New Roman" w:hAnsi="Times New Roman" w:cs="Times New Roman"/>
          <w:sz w:val="20"/>
          <w:szCs w:val="20"/>
        </w:rPr>
        <w:br w:type="page"/>
      </w:r>
    </w:p>
    <w:p w14:paraId="490C6812" w14:textId="0CEE6DD4" w:rsidR="00C02580" w:rsidRPr="000767C0" w:rsidRDefault="00C02580" w:rsidP="00D032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767C0">
        <w:rPr>
          <w:rFonts w:ascii="Times New Roman" w:hAnsi="Times New Roman" w:cs="Times New Roman"/>
          <w:b/>
          <w:bCs/>
          <w:i/>
          <w:iCs/>
          <w:sz w:val="20"/>
          <w:szCs w:val="20"/>
        </w:rPr>
        <w:lastRenderedPageBreak/>
        <w:t>Supplementary table 2</w:t>
      </w:r>
      <w:r w:rsidRPr="000767C0">
        <w:rPr>
          <w:rFonts w:ascii="Times New Roman" w:hAnsi="Times New Roman" w:cs="Times New Roman"/>
          <w:sz w:val="20"/>
          <w:szCs w:val="20"/>
        </w:rPr>
        <w:t xml:space="preserve">. Annual percentage reduction of amygdala total and </w:t>
      </w:r>
      <w:r w:rsidR="00D032F2" w:rsidRPr="000767C0">
        <w:rPr>
          <w:rFonts w:ascii="Times New Roman" w:hAnsi="Times New Roman" w:cs="Times New Roman"/>
          <w:sz w:val="20"/>
          <w:szCs w:val="20"/>
        </w:rPr>
        <w:t>subregional</w:t>
      </w:r>
      <w:r w:rsidRPr="000767C0">
        <w:rPr>
          <w:rFonts w:ascii="Times New Roman" w:hAnsi="Times New Roman" w:cs="Times New Roman"/>
          <w:sz w:val="20"/>
          <w:szCs w:val="20"/>
        </w:rPr>
        <w:t xml:space="preserve"> volumes.</w:t>
      </w:r>
    </w:p>
    <w:tbl>
      <w:tblPr>
        <w:tblStyle w:val="TableGrid"/>
        <w:tblpPr w:leftFromText="180" w:rightFromText="180" w:vertAnchor="page" w:horzAnchor="margin" w:tblpXSpec="center" w:tblpY="1975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2268"/>
        <w:gridCol w:w="2268"/>
        <w:gridCol w:w="2268"/>
        <w:gridCol w:w="1829"/>
      </w:tblGrid>
      <w:tr w:rsidR="000767C0" w:rsidRPr="000767C0" w14:paraId="198BF251" w14:textId="77777777" w:rsidTr="000767C0">
        <w:trPr>
          <w:trHeight w:val="397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2EBA2" w14:textId="77777777" w:rsidR="000767C0" w:rsidRPr="000767C0" w:rsidRDefault="000767C0" w:rsidP="000767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687A2" w14:textId="77777777" w:rsidR="000767C0" w:rsidRPr="000767C0" w:rsidRDefault="000767C0" w:rsidP="000767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E2D43" w14:textId="77777777" w:rsidR="000767C0" w:rsidRPr="000767C0" w:rsidRDefault="000767C0" w:rsidP="000767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B5442" w14:textId="77777777" w:rsidR="000767C0" w:rsidRPr="000767C0" w:rsidRDefault="000767C0" w:rsidP="000767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PNFA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C378E" w14:textId="77777777" w:rsidR="000767C0" w:rsidRPr="000767C0" w:rsidRDefault="000767C0" w:rsidP="000767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0767C0" w:rsidRPr="000767C0" w14:paraId="6EAD8815" w14:textId="77777777" w:rsidTr="000767C0">
        <w:trPr>
          <w:trHeight w:val="397"/>
        </w:trPr>
        <w:tc>
          <w:tcPr>
            <w:tcW w:w="1432" w:type="dxa"/>
          </w:tcPr>
          <w:p w14:paraId="28DBDBF4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Basolateral</w:t>
            </w:r>
          </w:p>
        </w:tc>
        <w:tc>
          <w:tcPr>
            <w:tcW w:w="2268" w:type="dxa"/>
          </w:tcPr>
          <w:p w14:paraId="1591E0E8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6DDFC7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2E914F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7789707E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7C0" w:rsidRPr="000767C0" w14:paraId="149F2621" w14:textId="77777777" w:rsidTr="000767C0">
        <w:trPr>
          <w:trHeight w:val="454"/>
        </w:trPr>
        <w:tc>
          <w:tcPr>
            <w:tcW w:w="1432" w:type="dxa"/>
          </w:tcPr>
          <w:p w14:paraId="124A86A4" w14:textId="77777777" w:rsidR="000767C0" w:rsidRPr="000767C0" w:rsidRDefault="000767C0" w:rsidP="000767C0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268" w:type="dxa"/>
          </w:tcPr>
          <w:p w14:paraId="501C028A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66 (0.58, 0.71)</w:t>
            </w:r>
          </w:p>
          <w:p w14:paraId="5D9A547A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4A7BF30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26 (1.09, 1.47)</w:t>
            </w:r>
          </w:p>
        </w:tc>
        <w:tc>
          <w:tcPr>
            <w:tcW w:w="2268" w:type="dxa"/>
          </w:tcPr>
          <w:p w14:paraId="325E595F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23 (1.09, 1.35)</w:t>
            </w:r>
          </w:p>
        </w:tc>
        <w:tc>
          <w:tcPr>
            <w:tcW w:w="1829" w:type="dxa"/>
          </w:tcPr>
          <w:p w14:paraId="68976F8B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16 (1.02, 1.24)</w:t>
            </w:r>
          </w:p>
        </w:tc>
      </w:tr>
      <w:tr w:rsidR="000767C0" w:rsidRPr="000767C0" w14:paraId="2AF0553A" w14:textId="77777777" w:rsidTr="000767C0">
        <w:trPr>
          <w:trHeight w:val="454"/>
        </w:trPr>
        <w:tc>
          <w:tcPr>
            <w:tcW w:w="1432" w:type="dxa"/>
          </w:tcPr>
          <w:p w14:paraId="3886726A" w14:textId="77777777" w:rsidR="000767C0" w:rsidRPr="000767C0" w:rsidRDefault="000767C0" w:rsidP="000767C0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2268" w:type="dxa"/>
          </w:tcPr>
          <w:p w14:paraId="18E02FB7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57 (0.50, 0.70)</w:t>
            </w:r>
          </w:p>
        </w:tc>
        <w:tc>
          <w:tcPr>
            <w:tcW w:w="2268" w:type="dxa"/>
          </w:tcPr>
          <w:p w14:paraId="6B9345D6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4.33 (3.99, 4.73)</w:t>
            </w:r>
          </w:p>
        </w:tc>
        <w:tc>
          <w:tcPr>
            <w:tcW w:w="2268" w:type="dxa"/>
          </w:tcPr>
          <w:p w14:paraId="0BEB1217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65 (1.53, 1.83)</w:t>
            </w:r>
          </w:p>
        </w:tc>
        <w:tc>
          <w:tcPr>
            <w:tcW w:w="1829" w:type="dxa"/>
          </w:tcPr>
          <w:p w14:paraId="5421ACD5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10 (0.99, 1.22)</w:t>
            </w:r>
          </w:p>
        </w:tc>
      </w:tr>
      <w:tr w:rsidR="000767C0" w:rsidRPr="000767C0" w14:paraId="73034FF4" w14:textId="77777777" w:rsidTr="000767C0">
        <w:trPr>
          <w:trHeight w:val="397"/>
        </w:trPr>
        <w:tc>
          <w:tcPr>
            <w:tcW w:w="1432" w:type="dxa"/>
          </w:tcPr>
          <w:p w14:paraId="6102507C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Superficial</w:t>
            </w:r>
          </w:p>
        </w:tc>
        <w:tc>
          <w:tcPr>
            <w:tcW w:w="2268" w:type="dxa"/>
          </w:tcPr>
          <w:p w14:paraId="30D68AA7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191E7D5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77B4F0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1C653DDF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7C0" w:rsidRPr="000767C0" w14:paraId="2BF53C47" w14:textId="77777777" w:rsidTr="000767C0">
        <w:trPr>
          <w:trHeight w:val="454"/>
        </w:trPr>
        <w:tc>
          <w:tcPr>
            <w:tcW w:w="1432" w:type="dxa"/>
          </w:tcPr>
          <w:p w14:paraId="611F2977" w14:textId="77777777" w:rsidR="000767C0" w:rsidRPr="000767C0" w:rsidRDefault="000767C0" w:rsidP="000767C0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268" w:type="dxa"/>
          </w:tcPr>
          <w:p w14:paraId="0386B4BE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03 (0.95, 1.13)</w:t>
            </w:r>
          </w:p>
        </w:tc>
        <w:tc>
          <w:tcPr>
            <w:tcW w:w="2268" w:type="dxa"/>
          </w:tcPr>
          <w:p w14:paraId="61D08FD3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37 (0.33, 0.43)</w:t>
            </w:r>
          </w:p>
        </w:tc>
        <w:tc>
          <w:tcPr>
            <w:tcW w:w="2268" w:type="dxa"/>
          </w:tcPr>
          <w:p w14:paraId="192A7157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42 (1.32, 1.78)</w:t>
            </w:r>
          </w:p>
        </w:tc>
        <w:tc>
          <w:tcPr>
            <w:tcW w:w="1829" w:type="dxa"/>
          </w:tcPr>
          <w:p w14:paraId="0C4AC85D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56 (1.21, 1.71)</w:t>
            </w:r>
          </w:p>
        </w:tc>
      </w:tr>
      <w:tr w:rsidR="000767C0" w:rsidRPr="000767C0" w14:paraId="1CD3031A" w14:textId="77777777" w:rsidTr="000767C0">
        <w:trPr>
          <w:trHeight w:val="454"/>
        </w:trPr>
        <w:tc>
          <w:tcPr>
            <w:tcW w:w="1432" w:type="dxa"/>
          </w:tcPr>
          <w:p w14:paraId="7A1634E0" w14:textId="77777777" w:rsidR="000767C0" w:rsidRPr="000767C0" w:rsidRDefault="000767C0" w:rsidP="000767C0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2268" w:type="dxa"/>
          </w:tcPr>
          <w:p w14:paraId="40F76159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00 (1.15, 1.34)</w:t>
            </w:r>
          </w:p>
        </w:tc>
        <w:tc>
          <w:tcPr>
            <w:tcW w:w="2268" w:type="dxa"/>
          </w:tcPr>
          <w:p w14:paraId="6D5E636E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3.79 (3.51, 4.13)</w:t>
            </w:r>
          </w:p>
        </w:tc>
        <w:tc>
          <w:tcPr>
            <w:tcW w:w="2268" w:type="dxa"/>
          </w:tcPr>
          <w:p w14:paraId="59195378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2.29 (2.16, 2.44)</w:t>
            </w:r>
          </w:p>
        </w:tc>
        <w:tc>
          <w:tcPr>
            <w:tcW w:w="1829" w:type="dxa"/>
          </w:tcPr>
          <w:p w14:paraId="3BA3FAA3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2.21 (2.05, 2.38)</w:t>
            </w:r>
          </w:p>
        </w:tc>
      </w:tr>
      <w:tr w:rsidR="000767C0" w:rsidRPr="000767C0" w14:paraId="4E51ED6E" w14:textId="77777777" w:rsidTr="000767C0">
        <w:trPr>
          <w:trHeight w:val="397"/>
        </w:trPr>
        <w:tc>
          <w:tcPr>
            <w:tcW w:w="1432" w:type="dxa"/>
          </w:tcPr>
          <w:p w14:paraId="662AC5A6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Centromedial</w:t>
            </w:r>
            <w:proofErr w:type="spellEnd"/>
          </w:p>
        </w:tc>
        <w:tc>
          <w:tcPr>
            <w:tcW w:w="2268" w:type="dxa"/>
          </w:tcPr>
          <w:p w14:paraId="11ED5CE8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A11DD76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A69E602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4BA9DB61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7C0" w:rsidRPr="000767C0" w14:paraId="4BE1629F" w14:textId="77777777" w:rsidTr="000767C0">
        <w:trPr>
          <w:trHeight w:val="492"/>
        </w:trPr>
        <w:tc>
          <w:tcPr>
            <w:tcW w:w="1432" w:type="dxa"/>
          </w:tcPr>
          <w:p w14:paraId="380E82F5" w14:textId="77777777" w:rsidR="000767C0" w:rsidRPr="000767C0" w:rsidRDefault="000767C0" w:rsidP="000767C0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268" w:type="dxa"/>
          </w:tcPr>
          <w:p w14:paraId="1FC2BD5C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3.03 (2.37, 3.45)</w:t>
            </w:r>
          </w:p>
        </w:tc>
        <w:tc>
          <w:tcPr>
            <w:tcW w:w="2268" w:type="dxa"/>
          </w:tcPr>
          <w:p w14:paraId="0CE7296C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2.78 (2.06, 3.48)</w:t>
            </w:r>
          </w:p>
        </w:tc>
        <w:tc>
          <w:tcPr>
            <w:tcW w:w="2268" w:type="dxa"/>
          </w:tcPr>
          <w:p w14:paraId="1B2CD427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3.33 (2.88, 3.92)</w:t>
            </w:r>
          </w:p>
        </w:tc>
        <w:tc>
          <w:tcPr>
            <w:tcW w:w="1829" w:type="dxa"/>
          </w:tcPr>
          <w:p w14:paraId="21D38D53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4.90 (4.02, 5.35)</w:t>
            </w:r>
          </w:p>
        </w:tc>
      </w:tr>
      <w:tr w:rsidR="000767C0" w:rsidRPr="000767C0" w14:paraId="15AB68A0" w14:textId="77777777" w:rsidTr="000767C0">
        <w:trPr>
          <w:trHeight w:val="397"/>
        </w:trPr>
        <w:tc>
          <w:tcPr>
            <w:tcW w:w="1432" w:type="dxa"/>
          </w:tcPr>
          <w:p w14:paraId="209153D1" w14:textId="77777777" w:rsidR="000767C0" w:rsidRPr="000767C0" w:rsidRDefault="000767C0" w:rsidP="000767C0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2268" w:type="dxa"/>
          </w:tcPr>
          <w:p w14:paraId="02493B8B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2.86 (1.75, 3.23)</w:t>
            </w:r>
          </w:p>
        </w:tc>
        <w:tc>
          <w:tcPr>
            <w:tcW w:w="2268" w:type="dxa"/>
          </w:tcPr>
          <w:p w14:paraId="4E7DE2F7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4.63 (4.17, 6.06)</w:t>
            </w:r>
          </w:p>
        </w:tc>
        <w:tc>
          <w:tcPr>
            <w:tcW w:w="2268" w:type="dxa"/>
          </w:tcPr>
          <w:p w14:paraId="4E7902A9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4.35 (4.00, 5.43)</w:t>
            </w:r>
          </w:p>
        </w:tc>
        <w:tc>
          <w:tcPr>
            <w:tcW w:w="1829" w:type="dxa"/>
          </w:tcPr>
          <w:p w14:paraId="1367F194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2.70 (2.44, 3.03)</w:t>
            </w:r>
          </w:p>
        </w:tc>
      </w:tr>
      <w:tr w:rsidR="000767C0" w:rsidRPr="000767C0" w14:paraId="38E340DD" w14:textId="77777777" w:rsidTr="000767C0">
        <w:trPr>
          <w:trHeight w:val="397"/>
        </w:trPr>
        <w:tc>
          <w:tcPr>
            <w:tcW w:w="1432" w:type="dxa"/>
          </w:tcPr>
          <w:p w14:paraId="6BD97BE4" w14:textId="77777777" w:rsidR="000767C0" w:rsidRPr="000767C0" w:rsidRDefault="000767C0" w:rsidP="000767C0">
            <w:pPr>
              <w:ind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68" w:type="dxa"/>
          </w:tcPr>
          <w:p w14:paraId="1172DBC2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E6553C0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04AE863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24C1C65A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7C0" w:rsidRPr="000767C0" w14:paraId="5E8A5F1B" w14:textId="77777777" w:rsidTr="000767C0">
        <w:trPr>
          <w:trHeight w:val="397"/>
        </w:trPr>
        <w:tc>
          <w:tcPr>
            <w:tcW w:w="1432" w:type="dxa"/>
          </w:tcPr>
          <w:p w14:paraId="013C33C8" w14:textId="77777777" w:rsidR="000767C0" w:rsidRPr="000767C0" w:rsidRDefault="000767C0" w:rsidP="000767C0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268" w:type="dxa"/>
          </w:tcPr>
          <w:p w14:paraId="7D9B3CCB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76 (0.71, 0.86)</w:t>
            </w:r>
          </w:p>
        </w:tc>
        <w:tc>
          <w:tcPr>
            <w:tcW w:w="2268" w:type="dxa"/>
          </w:tcPr>
          <w:p w14:paraId="47784057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08 (0.94, 1.26)</w:t>
            </w:r>
          </w:p>
        </w:tc>
        <w:tc>
          <w:tcPr>
            <w:tcW w:w="2268" w:type="dxa"/>
          </w:tcPr>
          <w:p w14:paraId="6B493414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34 (1.20, 1.45)</w:t>
            </w:r>
          </w:p>
        </w:tc>
        <w:tc>
          <w:tcPr>
            <w:tcW w:w="1829" w:type="dxa"/>
          </w:tcPr>
          <w:p w14:paraId="725FC15F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31 (1.20, 1.44)</w:t>
            </w:r>
          </w:p>
        </w:tc>
      </w:tr>
      <w:tr w:rsidR="000767C0" w:rsidRPr="000767C0" w14:paraId="2D22698D" w14:textId="77777777" w:rsidTr="000767C0">
        <w:trPr>
          <w:trHeight w:val="397"/>
        </w:trPr>
        <w:tc>
          <w:tcPr>
            <w:tcW w:w="1432" w:type="dxa"/>
            <w:tcBorders>
              <w:bottom w:val="single" w:sz="4" w:space="0" w:color="auto"/>
            </w:tcBorders>
          </w:tcPr>
          <w:p w14:paraId="7D6F89EA" w14:textId="77777777" w:rsidR="000767C0" w:rsidRPr="000767C0" w:rsidRDefault="000767C0" w:rsidP="000767C0">
            <w:pPr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B0AC08E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0.71 (0.64, 0.8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89ECD1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4.27 (3.94, 4.6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44ED09D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85 (1.70, 2.00)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2EA5E3D7" w14:textId="77777777" w:rsidR="000767C0" w:rsidRPr="000767C0" w:rsidRDefault="000767C0" w:rsidP="0007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7C0">
              <w:rPr>
                <w:rFonts w:ascii="Times New Roman" w:hAnsi="Times New Roman" w:cs="Times New Roman"/>
                <w:sz w:val="20"/>
                <w:szCs w:val="20"/>
              </w:rPr>
              <w:t>1.31 (1.20, 1.47)</w:t>
            </w:r>
          </w:p>
        </w:tc>
      </w:tr>
    </w:tbl>
    <w:p w14:paraId="73CB5A72" w14:textId="77777777" w:rsidR="000767C0" w:rsidRDefault="000767C0" w:rsidP="00C02580">
      <w:pPr>
        <w:pStyle w:val="ListParagraph"/>
        <w:spacing w:line="360" w:lineRule="auto"/>
        <w:ind w:left="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4F0E697" w14:textId="7B17550B" w:rsidR="00C02580" w:rsidRPr="000767C0" w:rsidRDefault="00C02580" w:rsidP="00C02580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0767C0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.</w:t>
      </w:r>
      <w:r w:rsidRPr="000767C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767C0" w:rsidRPr="000767C0">
        <w:rPr>
          <w:rFonts w:ascii="Times New Roman" w:hAnsi="Times New Roman" w:cs="Times New Roman"/>
          <w:sz w:val="20"/>
          <w:szCs w:val="20"/>
        </w:rPr>
        <w:t>Values are means (95% confidence intervals).</w:t>
      </w:r>
      <w:r w:rsidR="000767C0">
        <w:rPr>
          <w:rFonts w:ascii="Times New Roman" w:hAnsi="Times New Roman" w:cs="Times New Roman"/>
          <w:sz w:val="20"/>
          <w:szCs w:val="20"/>
        </w:rPr>
        <w:t xml:space="preserve"> </w:t>
      </w:r>
      <w:r w:rsidRPr="000767C0">
        <w:rPr>
          <w:rFonts w:ascii="Times New Roman" w:hAnsi="Times New Roman" w:cs="Times New Roman"/>
          <w:sz w:val="20"/>
          <w:szCs w:val="20"/>
          <w:lang w:val="en-GB"/>
        </w:rPr>
        <w:t xml:space="preserve">Longitudinal atrophy rates were expressed as annual percentage change using the formula: (TIV-corrected most recent volume – TIV-corrected baseline volume)/TIV-corrected baseline volume/time intervals *100%. </w:t>
      </w:r>
    </w:p>
    <w:p w14:paraId="3E95432B" w14:textId="6A0A3ED3" w:rsidR="00E85040" w:rsidRPr="000767C0" w:rsidRDefault="00C02580" w:rsidP="00B11156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0767C0">
        <w:rPr>
          <w:rFonts w:ascii="Times New Roman" w:hAnsi="Times New Roman" w:cs="Times New Roman"/>
          <w:i/>
          <w:iCs/>
          <w:sz w:val="20"/>
          <w:szCs w:val="20"/>
        </w:rPr>
        <w:t>Abbreviations</w:t>
      </w:r>
      <w:r w:rsidRPr="000767C0">
        <w:rPr>
          <w:rFonts w:ascii="Times New Roman" w:hAnsi="Times New Roman" w:cs="Times New Roman"/>
          <w:sz w:val="20"/>
          <w:szCs w:val="20"/>
        </w:rPr>
        <w:t>: bvFTD, behavioural variant frontotemporal dementia; SD, semantic dementia; PNFA, progressive nonfluent aphasia; AD, Alzheimer’s disease; HC, healthy contro</w:t>
      </w:r>
      <w:r w:rsidR="00B11156" w:rsidRPr="000767C0">
        <w:rPr>
          <w:rFonts w:ascii="Times New Roman" w:hAnsi="Times New Roman" w:cs="Times New Roman"/>
          <w:sz w:val="20"/>
          <w:szCs w:val="20"/>
        </w:rPr>
        <w:t>l.</w:t>
      </w:r>
    </w:p>
    <w:p w14:paraId="261920A9" w14:textId="7C8EB2A7" w:rsidR="00B11156" w:rsidRPr="000767C0" w:rsidRDefault="00B11156">
      <w:pPr>
        <w:rPr>
          <w:rFonts w:ascii="Times New Roman" w:hAnsi="Times New Roman" w:cs="Times New Roman"/>
          <w:sz w:val="20"/>
          <w:szCs w:val="20"/>
        </w:rPr>
      </w:pPr>
    </w:p>
    <w:sectPr w:rsidR="00B11156" w:rsidRPr="000767C0" w:rsidSect="00C025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2E2C3" w14:textId="77777777" w:rsidR="00A56888" w:rsidRDefault="00A56888" w:rsidP="008B0231">
      <w:r>
        <w:separator/>
      </w:r>
    </w:p>
  </w:endnote>
  <w:endnote w:type="continuationSeparator" w:id="0">
    <w:p w14:paraId="622853F3" w14:textId="77777777" w:rsidR="00A56888" w:rsidRDefault="00A56888" w:rsidP="008B0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3BFC3" w14:textId="77777777" w:rsidR="00A56888" w:rsidRDefault="00A56888" w:rsidP="008B0231">
      <w:r>
        <w:separator/>
      </w:r>
    </w:p>
  </w:footnote>
  <w:footnote w:type="continuationSeparator" w:id="0">
    <w:p w14:paraId="4F1BC511" w14:textId="77777777" w:rsidR="00A56888" w:rsidRDefault="00A56888" w:rsidP="008B02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00D07"/>
    <w:multiLevelType w:val="hybridMultilevel"/>
    <w:tmpl w:val="57D6395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1C2B85"/>
    <w:multiLevelType w:val="multilevel"/>
    <w:tmpl w:val="77FECD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4FD4E4A"/>
    <w:multiLevelType w:val="hybridMultilevel"/>
    <w:tmpl w:val="2FDA2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A374FC"/>
    <w:multiLevelType w:val="hybridMultilevel"/>
    <w:tmpl w:val="8BF4B7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7566BA"/>
    <w:multiLevelType w:val="multilevel"/>
    <w:tmpl w:val="66A412E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39898683">
    <w:abstractNumId w:val="3"/>
  </w:num>
  <w:num w:numId="2" w16cid:durableId="500894939">
    <w:abstractNumId w:val="2"/>
  </w:num>
  <w:num w:numId="3" w16cid:durableId="2105107899">
    <w:abstractNumId w:val="1"/>
  </w:num>
  <w:num w:numId="4" w16cid:durableId="1438059149">
    <w:abstractNumId w:val="4"/>
  </w:num>
  <w:num w:numId="5" w16cid:durableId="396823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641"/>
    <w:rsid w:val="000062BA"/>
    <w:rsid w:val="0000647C"/>
    <w:rsid w:val="0002727F"/>
    <w:rsid w:val="00043230"/>
    <w:rsid w:val="0005122B"/>
    <w:rsid w:val="00057046"/>
    <w:rsid w:val="00071409"/>
    <w:rsid w:val="000767C0"/>
    <w:rsid w:val="0008404C"/>
    <w:rsid w:val="00096B7E"/>
    <w:rsid w:val="000A09AC"/>
    <w:rsid w:val="000A3A45"/>
    <w:rsid w:val="000B19CE"/>
    <w:rsid w:val="000B36BA"/>
    <w:rsid w:val="000E14D2"/>
    <w:rsid w:val="000E416A"/>
    <w:rsid w:val="0011010C"/>
    <w:rsid w:val="00134EE9"/>
    <w:rsid w:val="001A1E17"/>
    <w:rsid w:val="001C2D35"/>
    <w:rsid w:val="001D0B46"/>
    <w:rsid w:val="001D0D6A"/>
    <w:rsid w:val="001E3D4E"/>
    <w:rsid w:val="001E7C97"/>
    <w:rsid w:val="002025E9"/>
    <w:rsid w:val="00203922"/>
    <w:rsid w:val="00210119"/>
    <w:rsid w:val="00213FF5"/>
    <w:rsid w:val="00224862"/>
    <w:rsid w:val="00232E82"/>
    <w:rsid w:val="00240C38"/>
    <w:rsid w:val="002459C3"/>
    <w:rsid w:val="00256E23"/>
    <w:rsid w:val="002610B1"/>
    <w:rsid w:val="0026336E"/>
    <w:rsid w:val="002664FB"/>
    <w:rsid w:val="002732B7"/>
    <w:rsid w:val="00273CD0"/>
    <w:rsid w:val="00274384"/>
    <w:rsid w:val="00277C99"/>
    <w:rsid w:val="002802E7"/>
    <w:rsid w:val="00281077"/>
    <w:rsid w:val="002A0CBC"/>
    <w:rsid w:val="002A3A4F"/>
    <w:rsid w:val="002B0FE6"/>
    <w:rsid w:val="002B27B3"/>
    <w:rsid w:val="002B4F05"/>
    <w:rsid w:val="002B6574"/>
    <w:rsid w:val="002E6491"/>
    <w:rsid w:val="002F545F"/>
    <w:rsid w:val="003023DF"/>
    <w:rsid w:val="0030349F"/>
    <w:rsid w:val="00304C85"/>
    <w:rsid w:val="00307B85"/>
    <w:rsid w:val="0031011B"/>
    <w:rsid w:val="00313325"/>
    <w:rsid w:val="00315BA6"/>
    <w:rsid w:val="00330387"/>
    <w:rsid w:val="00337954"/>
    <w:rsid w:val="00341417"/>
    <w:rsid w:val="0034520A"/>
    <w:rsid w:val="00347068"/>
    <w:rsid w:val="0035479A"/>
    <w:rsid w:val="00356D9A"/>
    <w:rsid w:val="0037423A"/>
    <w:rsid w:val="0037729D"/>
    <w:rsid w:val="00384A74"/>
    <w:rsid w:val="003919CA"/>
    <w:rsid w:val="003B67EA"/>
    <w:rsid w:val="003D4E79"/>
    <w:rsid w:val="003E6891"/>
    <w:rsid w:val="003F2F71"/>
    <w:rsid w:val="00402229"/>
    <w:rsid w:val="004078DE"/>
    <w:rsid w:val="004134A1"/>
    <w:rsid w:val="00415E7E"/>
    <w:rsid w:val="00430ABF"/>
    <w:rsid w:val="00434492"/>
    <w:rsid w:val="004435A4"/>
    <w:rsid w:val="00444D94"/>
    <w:rsid w:val="00452356"/>
    <w:rsid w:val="00460958"/>
    <w:rsid w:val="0047063B"/>
    <w:rsid w:val="00470879"/>
    <w:rsid w:val="00476500"/>
    <w:rsid w:val="00483582"/>
    <w:rsid w:val="004A0FFB"/>
    <w:rsid w:val="004B5FEF"/>
    <w:rsid w:val="004C0B1D"/>
    <w:rsid w:val="004E1501"/>
    <w:rsid w:val="004E404F"/>
    <w:rsid w:val="004F4348"/>
    <w:rsid w:val="005020C5"/>
    <w:rsid w:val="00504834"/>
    <w:rsid w:val="00510A81"/>
    <w:rsid w:val="00513BD0"/>
    <w:rsid w:val="00524957"/>
    <w:rsid w:val="005262AB"/>
    <w:rsid w:val="005348B1"/>
    <w:rsid w:val="00564998"/>
    <w:rsid w:val="00570F5B"/>
    <w:rsid w:val="0058045F"/>
    <w:rsid w:val="0058163B"/>
    <w:rsid w:val="00581FB2"/>
    <w:rsid w:val="00586E3A"/>
    <w:rsid w:val="005950F5"/>
    <w:rsid w:val="005959ED"/>
    <w:rsid w:val="005A06EF"/>
    <w:rsid w:val="005A345C"/>
    <w:rsid w:val="005A4DA1"/>
    <w:rsid w:val="005B4276"/>
    <w:rsid w:val="005B6BE7"/>
    <w:rsid w:val="005C04C9"/>
    <w:rsid w:val="005D0D53"/>
    <w:rsid w:val="005D38C9"/>
    <w:rsid w:val="005E3F8C"/>
    <w:rsid w:val="005E6A6F"/>
    <w:rsid w:val="005E6F45"/>
    <w:rsid w:val="00600EA7"/>
    <w:rsid w:val="006045F7"/>
    <w:rsid w:val="006052CD"/>
    <w:rsid w:val="00616B11"/>
    <w:rsid w:val="00617328"/>
    <w:rsid w:val="00627641"/>
    <w:rsid w:val="00637037"/>
    <w:rsid w:val="00642EF3"/>
    <w:rsid w:val="00650907"/>
    <w:rsid w:val="006555F1"/>
    <w:rsid w:val="00657351"/>
    <w:rsid w:val="00661F02"/>
    <w:rsid w:val="00672086"/>
    <w:rsid w:val="0067370A"/>
    <w:rsid w:val="00676842"/>
    <w:rsid w:val="006768FC"/>
    <w:rsid w:val="006778FB"/>
    <w:rsid w:val="00685E16"/>
    <w:rsid w:val="00697102"/>
    <w:rsid w:val="00697B5B"/>
    <w:rsid w:val="006A0775"/>
    <w:rsid w:val="006A3740"/>
    <w:rsid w:val="006A5229"/>
    <w:rsid w:val="006B5FF9"/>
    <w:rsid w:val="006B7AF5"/>
    <w:rsid w:val="006C11A3"/>
    <w:rsid w:val="006D796D"/>
    <w:rsid w:val="006D79E7"/>
    <w:rsid w:val="006E13B1"/>
    <w:rsid w:val="006E45D8"/>
    <w:rsid w:val="006E50F9"/>
    <w:rsid w:val="006F6410"/>
    <w:rsid w:val="006F6C2F"/>
    <w:rsid w:val="007005E5"/>
    <w:rsid w:val="00703AC0"/>
    <w:rsid w:val="00727A25"/>
    <w:rsid w:val="00732610"/>
    <w:rsid w:val="00763F30"/>
    <w:rsid w:val="00764D72"/>
    <w:rsid w:val="00772CBD"/>
    <w:rsid w:val="00776A64"/>
    <w:rsid w:val="00780407"/>
    <w:rsid w:val="00793215"/>
    <w:rsid w:val="007A0323"/>
    <w:rsid w:val="007B1938"/>
    <w:rsid w:val="007B3354"/>
    <w:rsid w:val="007B50C8"/>
    <w:rsid w:val="007D67DD"/>
    <w:rsid w:val="007F1B05"/>
    <w:rsid w:val="007F3F13"/>
    <w:rsid w:val="007F5EEC"/>
    <w:rsid w:val="008010FD"/>
    <w:rsid w:val="008037DA"/>
    <w:rsid w:val="00810BD7"/>
    <w:rsid w:val="008301B5"/>
    <w:rsid w:val="008314C9"/>
    <w:rsid w:val="00832985"/>
    <w:rsid w:val="008339DF"/>
    <w:rsid w:val="00836723"/>
    <w:rsid w:val="00851ABD"/>
    <w:rsid w:val="00856124"/>
    <w:rsid w:val="00872D63"/>
    <w:rsid w:val="0087747D"/>
    <w:rsid w:val="008821EB"/>
    <w:rsid w:val="00884A35"/>
    <w:rsid w:val="008B0231"/>
    <w:rsid w:val="008D493E"/>
    <w:rsid w:val="008D4CFC"/>
    <w:rsid w:val="008E550B"/>
    <w:rsid w:val="008E6BAE"/>
    <w:rsid w:val="008E70F4"/>
    <w:rsid w:val="008F0588"/>
    <w:rsid w:val="008F1D15"/>
    <w:rsid w:val="009002CE"/>
    <w:rsid w:val="00902653"/>
    <w:rsid w:val="0090581D"/>
    <w:rsid w:val="00914EA4"/>
    <w:rsid w:val="009335F8"/>
    <w:rsid w:val="0093533B"/>
    <w:rsid w:val="00937ED0"/>
    <w:rsid w:val="00957F80"/>
    <w:rsid w:val="00962587"/>
    <w:rsid w:val="00964FC2"/>
    <w:rsid w:val="00972D17"/>
    <w:rsid w:val="00973315"/>
    <w:rsid w:val="009806F3"/>
    <w:rsid w:val="00983031"/>
    <w:rsid w:val="009831DB"/>
    <w:rsid w:val="009835E0"/>
    <w:rsid w:val="00986D31"/>
    <w:rsid w:val="009B1244"/>
    <w:rsid w:val="009C3202"/>
    <w:rsid w:val="009C3286"/>
    <w:rsid w:val="009D5641"/>
    <w:rsid w:val="009E1397"/>
    <w:rsid w:val="009E1D76"/>
    <w:rsid w:val="009E2596"/>
    <w:rsid w:val="009F18F7"/>
    <w:rsid w:val="009F21DD"/>
    <w:rsid w:val="00A03AFE"/>
    <w:rsid w:val="00A05D15"/>
    <w:rsid w:val="00A11735"/>
    <w:rsid w:val="00A204DD"/>
    <w:rsid w:val="00A20EC8"/>
    <w:rsid w:val="00A23C0B"/>
    <w:rsid w:val="00A271F6"/>
    <w:rsid w:val="00A34FF8"/>
    <w:rsid w:val="00A35D2B"/>
    <w:rsid w:val="00A55089"/>
    <w:rsid w:val="00A55544"/>
    <w:rsid w:val="00A56888"/>
    <w:rsid w:val="00A658C3"/>
    <w:rsid w:val="00A77204"/>
    <w:rsid w:val="00A82B9E"/>
    <w:rsid w:val="00A900A3"/>
    <w:rsid w:val="00A91372"/>
    <w:rsid w:val="00A97EEC"/>
    <w:rsid w:val="00AA0541"/>
    <w:rsid w:val="00AB12E2"/>
    <w:rsid w:val="00AB4F01"/>
    <w:rsid w:val="00AB587B"/>
    <w:rsid w:val="00AC6B71"/>
    <w:rsid w:val="00AC731A"/>
    <w:rsid w:val="00AC7C10"/>
    <w:rsid w:val="00AD4BF4"/>
    <w:rsid w:val="00AD62A5"/>
    <w:rsid w:val="00AE2AB5"/>
    <w:rsid w:val="00AE7C43"/>
    <w:rsid w:val="00AF2CD5"/>
    <w:rsid w:val="00B06102"/>
    <w:rsid w:val="00B11156"/>
    <w:rsid w:val="00B132D7"/>
    <w:rsid w:val="00B2155F"/>
    <w:rsid w:val="00B25CB7"/>
    <w:rsid w:val="00B2783D"/>
    <w:rsid w:val="00B34C91"/>
    <w:rsid w:val="00B50453"/>
    <w:rsid w:val="00B52C74"/>
    <w:rsid w:val="00B556C4"/>
    <w:rsid w:val="00B72C14"/>
    <w:rsid w:val="00B7796F"/>
    <w:rsid w:val="00B8326B"/>
    <w:rsid w:val="00B93E2F"/>
    <w:rsid w:val="00BA07E6"/>
    <w:rsid w:val="00BA469A"/>
    <w:rsid w:val="00BA4749"/>
    <w:rsid w:val="00BC1013"/>
    <w:rsid w:val="00BC40CC"/>
    <w:rsid w:val="00BC79A8"/>
    <w:rsid w:val="00BD502B"/>
    <w:rsid w:val="00BD7B60"/>
    <w:rsid w:val="00BE0368"/>
    <w:rsid w:val="00BE2852"/>
    <w:rsid w:val="00BF2654"/>
    <w:rsid w:val="00C00A1C"/>
    <w:rsid w:val="00C02580"/>
    <w:rsid w:val="00C226E9"/>
    <w:rsid w:val="00C22E95"/>
    <w:rsid w:val="00C25EC0"/>
    <w:rsid w:val="00C368B6"/>
    <w:rsid w:val="00C369B0"/>
    <w:rsid w:val="00C40032"/>
    <w:rsid w:val="00C66B0B"/>
    <w:rsid w:val="00C675D1"/>
    <w:rsid w:val="00C70823"/>
    <w:rsid w:val="00C70CAC"/>
    <w:rsid w:val="00C84D62"/>
    <w:rsid w:val="00C85BC3"/>
    <w:rsid w:val="00C9217E"/>
    <w:rsid w:val="00C969D0"/>
    <w:rsid w:val="00CB45FA"/>
    <w:rsid w:val="00CD3ABA"/>
    <w:rsid w:val="00CE6634"/>
    <w:rsid w:val="00CF2180"/>
    <w:rsid w:val="00D032F2"/>
    <w:rsid w:val="00D05FE7"/>
    <w:rsid w:val="00D103A4"/>
    <w:rsid w:val="00D1198D"/>
    <w:rsid w:val="00D14D2F"/>
    <w:rsid w:val="00D24A4E"/>
    <w:rsid w:val="00D25382"/>
    <w:rsid w:val="00D316E8"/>
    <w:rsid w:val="00D419AE"/>
    <w:rsid w:val="00D5302B"/>
    <w:rsid w:val="00D553BA"/>
    <w:rsid w:val="00D621B9"/>
    <w:rsid w:val="00D63B60"/>
    <w:rsid w:val="00D652CD"/>
    <w:rsid w:val="00D67F39"/>
    <w:rsid w:val="00D74499"/>
    <w:rsid w:val="00D828FC"/>
    <w:rsid w:val="00D92930"/>
    <w:rsid w:val="00DB5B77"/>
    <w:rsid w:val="00DC58C3"/>
    <w:rsid w:val="00DF1944"/>
    <w:rsid w:val="00DF299C"/>
    <w:rsid w:val="00DF32AC"/>
    <w:rsid w:val="00DF6477"/>
    <w:rsid w:val="00E015B6"/>
    <w:rsid w:val="00E129EC"/>
    <w:rsid w:val="00E16AFB"/>
    <w:rsid w:val="00E20E35"/>
    <w:rsid w:val="00E21502"/>
    <w:rsid w:val="00E30421"/>
    <w:rsid w:val="00E32AB9"/>
    <w:rsid w:val="00E33FBB"/>
    <w:rsid w:val="00E4158D"/>
    <w:rsid w:val="00E45C3C"/>
    <w:rsid w:val="00E46D7B"/>
    <w:rsid w:val="00E536AD"/>
    <w:rsid w:val="00E539ED"/>
    <w:rsid w:val="00E67FF4"/>
    <w:rsid w:val="00E72849"/>
    <w:rsid w:val="00E74AFC"/>
    <w:rsid w:val="00E85040"/>
    <w:rsid w:val="00EA7CA4"/>
    <w:rsid w:val="00EC2BA5"/>
    <w:rsid w:val="00EC3D16"/>
    <w:rsid w:val="00EE4D8E"/>
    <w:rsid w:val="00EF0124"/>
    <w:rsid w:val="00EF132A"/>
    <w:rsid w:val="00F0112B"/>
    <w:rsid w:val="00F03A4D"/>
    <w:rsid w:val="00F059D3"/>
    <w:rsid w:val="00F07B7F"/>
    <w:rsid w:val="00F1283E"/>
    <w:rsid w:val="00F12936"/>
    <w:rsid w:val="00F12A2B"/>
    <w:rsid w:val="00F21C8D"/>
    <w:rsid w:val="00F40A30"/>
    <w:rsid w:val="00F461A5"/>
    <w:rsid w:val="00F613DA"/>
    <w:rsid w:val="00F62EFF"/>
    <w:rsid w:val="00F73644"/>
    <w:rsid w:val="00F8133F"/>
    <w:rsid w:val="00F84367"/>
    <w:rsid w:val="00F854F8"/>
    <w:rsid w:val="00F8788D"/>
    <w:rsid w:val="00F92E3B"/>
    <w:rsid w:val="00FA27E1"/>
    <w:rsid w:val="00FA777B"/>
    <w:rsid w:val="00FB2A78"/>
    <w:rsid w:val="00FC7EB0"/>
    <w:rsid w:val="00FD43BF"/>
    <w:rsid w:val="00FD5442"/>
    <w:rsid w:val="00FF45E0"/>
    <w:rsid w:val="00FF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47171"/>
  <w15:chartTrackingRefBased/>
  <w15:docId w15:val="{9B4AF641-2DFD-BA4D-A9F7-473D7E6E1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6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64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86E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6E3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64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4F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02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231"/>
  </w:style>
  <w:style w:type="paragraph" w:styleId="Footer">
    <w:name w:val="footer"/>
    <w:basedOn w:val="Normal"/>
    <w:link w:val="FooterChar"/>
    <w:uiPriority w:val="99"/>
    <w:unhideWhenUsed/>
    <w:rsid w:val="008B02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0231"/>
  </w:style>
  <w:style w:type="paragraph" w:customStyle="1" w:styleId="Bibliography15">
    <w:name w:val="Bibliography15"/>
    <w:basedOn w:val="Normal"/>
    <w:rsid w:val="00BA474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Bibliography1">
    <w:name w:val="Bibliography1"/>
    <w:basedOn w:val="Normal"/>
    <w:rsid w:val="000E416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Bibliography2">
    <w:name w:val="Bibliography2"/>
    <w:basedOn w:val="Normal"/>
    <w:rsid w:val="0035479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697102"/>
    <w:rPr>
      <w:color w:val="808080"/>
    </w:rPr>
  </w:style>
  <w:style w:type="paragraph" w:styleId="Revision">
    <w:name w:val="Revision"/>
    <w:hidden/>
    <w:uiPriority w:val="99"/>
    <w:semiHidden/>
    <w:rsid w:val="003D4E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E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35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51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1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3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5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4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6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F94D976-8260-7441-B028-5C98AB768790}">
  <we:reference id="wa104380917" version="1.0.1.0" store="en-GB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732386-C812-3B40-A8C3-2585C5D5C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e Huang</dc:creator>
  <cp:keywords/>
  <dc:description/>
  <cp:lastModifiedBy>Mengjie Huang</cp:lastModifiedBy>
  <cp:revision>11</cp:revision>
  <dcterms:created xsi:type="dcterms:W3CDTF">2023-10-22T21:27:00Z</dcterms:created>
  <dcterms:modified xsi:type="dcterms:W3CDTF">2023-12-20T22:46:00Z</dcterms:modified>
</cp:coreProperties>
</file>